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EC19" w14:textId="29DC57C4" w:rsidR="00843929" w:rsidRPr="00DB57AC" w:rsidRDefault="00F07457" w:rsidP="00843929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5 </w:t>
      </w:r>
      <w:r w:rsidR="00843929" w:rsidRPr="00CF5947">
        <w:rPr>
          <w:rFonts w:ascii="Arial" w:hAnsi="Arial" w:cs="Arial"/>
          <w:b/>
          <w:sz w:val="22"/>
          <w:szCs w:val="22"/>
        </w:rPr>
        <w:t xml:space="preserve">Table. Summary statistics for results shown in Figure </w:t>
      </w:r>
      <w:r w:rsidR="001A32A7">
        <w:rPr>
          <w:rFonts w:ascii="Arial" w:hAnsi="Arial" w:cs="Arial"/>
          <w:b/>
          <w:sz w:val="22"/>
          <w:szCs w:val="22"/>
        </w:rPr>
        <w:t>8</w:t>
      </w:r>
      <w:r w:rsidR="00843929" w:rsidRPr="00CF5947">
        <w:rPr>
          <w:rFonts w:ascii="Arial" w:hAnsi="Arial" w:cs="Arial"/>
          <w:b/>
          <w:sz w:val="22"/>
          <w:szCs w:val="22"/>
        </w:rPr>
        <w:t xml:space="preserve">. </w:t>
      </w:r>
      <w:r w:rsidR="00843929" w:rsidRPr="00CF5947">
        <w:rPr>
          <w:rFonts w:ascii="Arial" w:hAnsi="Arial" w:cs="Arial"/>
          <w:sz w:val="22"/>
          <w:szCs w:val="22"/>
        </w:rPr>
        <w:t xml:space="preserve">The table shows detailed statistics for comparisons of survival rates of beetles reared in untreated wheat flour (control) or UV-treated flour (UV). As pupae, some control individuals were transferred to either fresh untreated flour ((ii) in Fig. </w:t>
      </w:r>
      <w:r w:rsidR="001A32A7">
        <w:rPr>
          <w:rFonts w:ascii="Arial" w:hAnsi="Arial" w:cs="Arial"/>
          <w:sz w:val="22"/>
          <w:szCs w:val="22"/>
        </w:rPr>
        <w:t>8</w:t>
      </w:r>
      <w:r w:rsidR="00843929" w:rsidRPr="00CF5947">
        <w:rPr>
          <w:rFonts w:ascii="Arial" w:hAnsi="Arial" w:cs="Arial"/>
          <w:sz w:val="22"/>
          <w:szCs w:val="22"/>
        </w:rPr>
        <w:t xml:space="preserve">A) or UV-treated flour ((iii) in Fig. </w:t>
      </w:r>
      <w:r w:rsidR="001A32A7">
        <w:rPr>
          <w:rFonts w:ascii="Arial" w:hAnsi="Arial" w:cs="Arial"/>
          <w:sz w:val="22"/>
          <w:szCs w:val="22"/>
        </w:rPr>
        <w:t>8</w:t>
      </w:r>
      <w:r w:rsidR="00843929" w:rsidRPr="00CF5947">
        <w:rPr>
          <w:rFonts w:ascii="Arial" w:hAnsi="Arial" w:cs="Arial"/>
          <w:sz w:val="22"/>
          <w:szCs w:val="22"/>
        </w:rPr>
        <w:t xml:space="preserve">A). In the table, effects are indicated as shown in Fig. </w:t>
      </w:r>
      <w:r w:rsidR="001A32A7">
        <w:rPr>
          <w:rFonts w:ascii="Arial" w:hAnsi="Arial" w:cs="Arial"/>
          <w:sz w:val="22"/>
          <w:szCs w:val="22"/>
        </w:rPr>
        <w:t>8</w:t>
      </w:r>
      <w:r w:rsidR="00843929" w:rsidRPr="00CF5947">
        <w:rPr>
          <w:rFonts w:ascii="Arial" w:hAnsi="Arial" w:cs="Arial"/>
          <w:sz w:val="22"/>
          <w:szCs w:val="22"/>
        </w:rPr>
        <w:t>. Significant effects are highlighted in bold.</w:t>
      </w:r>
    </w:p>
    <w:p w14:paraId="18AE3DEC" w14:textId="77777777" w:rsidR="00843929" w:rsidRPr="00CF5947" w:rsidRDefault="00843929" w:rsidP="0084392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8"/>
        <w:gridCol w:w="4962"/>
        <w:gridCol w:w="708"/>
      </w:tblGrid>
      <w:tr w:rsidR="00843929" w:rsidRPr="00CF5947" w14:paraId="250A79BD" w14:textId="77777777" w:rsidTr="00704AF2">
        <w:trPr>
          <w:trHeight w:val="215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8A3B1B" w14:textId="77777777" w:rsidR="00843929" w:rsidRPr="00CF5947" w:rsidRDefault="00843929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ifespan</w:t>
            </w:r>
          </w:p>
        </w:tc>
      </w:tr>
      <w:tr w:rsidR="00843929" w:rsidRPr="00CF5947" w14:paraId="2B7610D5" w14:textId="77777777" w:rsidTr="00704AF2">
        <w:trPr>
          <w:trHeight w:val="215"/>
        </w:trPr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ED161D" w14:textId="77777777" w:rsidR="00843929" w:rsidRPr="00CF5947" w:rsidRDefault="00843929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Log rank test using Kaplan-Meir estimator</w:t>
            </w:r>
          </w:p>
        </w:tc>
      </w:tr>
      <w:tr w:rsidR="00843929" w:rsidRPr="00CF5947" w14:paraId="2A718069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07AFE" w14:textId="77777777" w:rsidR="00843929" w:rsidRPr="00CF5947" w:rsidRDefault="00843929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hi-squ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2B4447" w14:textId="77777777" w:rsidR="00843929" w:rsidRPr="00CF5947" w:rsidRDefault="00843929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p 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E7481B" w14:textId="77777777" w:rsidR="00843929" w:rsidRPr="00CF5947" w:rsidRDefault="00843929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d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C63EB9" w14:textId="77777777" w:rsidR="00843929" w:rsidRPr="00CF5947" w:rsidRDefault="00843929" w:rsidP="00704AF2">
            <w:pPr>
              <w:ind w:right="152"/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ffe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1366C" w14:textId="77777777" w:rsidR="00843929" w:rsidRPr="00CF5947" w:rsidRDefault="00843929" w:rsidP="00704AF2">
            <w:pPr>
              <w:ind w:right="152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ig</w:t>
            </w:r>
          </w:p>
        </w:tc>
      </w:tr>
      <w:tr w:rsidR="00843929" w:rsidRPr="00CF5947" w14:paraId="03B77968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8184E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25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A95235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5.05e-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C3AE57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043FCE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Control vs. UV flour; (i)+(ii) vs. (iii)+(iv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10B9E0" w14:textId="41B28260" w:rsidR="00843929" w:rsidRPr="00CF5947" w:rsidRDefault="008246AE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43929" w:rsidRPr="00CF5947">
              <w:rPr>
                <w:rFonts w:ascii="Arial" w:hAnsi="Arial" w:cs="Arial"/>
              </w:rPr>
              <w:t>A</w:t>
            </w:r>
          </w:p>
        </w:tc>
      </w:tr>
      <w:tr w:rsidR="00843929" w:rsidRPr="00CF5947" w14:paraId="3F848D9C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932A5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8AFB2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0.7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90BA4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07375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upae moved vs. not in control flour; (i) vs. (ii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</w:tcPr>
          <w:p w14:paraId="057A4A64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843929" w:rsidRPr="00CF5947" w14:paraId="11B89CB7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964C0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DAF3BD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2.27e-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C57945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CA1D37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Pupae moved into control vs. UV flour; (ii) vs. (iii)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F95F5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</w:p>
        </w:tc>
      </w:tr>
      <w:tr w:rsidR="00843929" w:rsidRPr="00CF5947" w14:paraId="6B048AFC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0E19C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37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BC024E" w14:textId="77777777" w:rsidR="00843929" w:rsidRPr="00CF5947" w:rsidRDefault="00843929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hAnsi="Arial" w:cs="Arial"/>
                <w:b/>
              </w:rPr>
              <w:t>8.6e-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B11BB8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8109DC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Control vs. UV; (i) vs. (i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3F03F" w14:textId="2EA18097" w:rsidR="00843929" w:rsidRPr="00CF5947" w:rsidRDefault="008246AE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43929" w:rsidRPr="00CF5947">
              <w:rPr>
                <w:rFonts w:ascii="Arial" w:hAnsi="Arial" w:cs="Arial"/>
              </w:rPr>
              <w:t>B</w:t>
            </w:r>
          </w:p>
        </w:tc>
      </w:tr>
      <w:tr w:rsidR="00843929" w:rsidRPr="00CF5947" w14:paraId="575110FD" w14:textId="77777777" w:rsidTr="00704AF2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2854D2A5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41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21C966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 xml:space="preserve">4.22e-09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00383682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noWrap/>
          </w:tcPr>
          <w:p w14:paraId="078FD4A6" w14:textId="77777777" w:rsidR="00843929" w:rsidRPr="00CF5947" w:rsidRDefault="00843929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UV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995B" w14:textId="26223D9A" w:rsidR="00843929" w:rsidRPr="00CF5947" w:rsidRDefault="008246AE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43929" w:rsidRPr="00CF5947">
              <w:rPr>
                <w:rFonts w:ascii="Arial" w:hAnsi="Arial" w:cs="Arial"/>
              </w:rPr>
              <w:t>C</w:t>
            </w:r>
          </w:p>
        </w:tc>
      </w:tr>
      <w:tr w:rsidR="00843929" w:rsidRPr="00CF5947" w14:paraId="3DCE01A0" w14:textId="77777777" w:rsidTr="00704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059BCD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7008E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D35CD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60118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Infected beetles in control vs. UV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4C6DD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</w:p>
        </w:tc>
      </w:tr>
      <w:tr w:rsidR="00843929" w:rsidRPr="00CF5947" w14:paraId="0147FA0F" w14:textId="77777777" w:rsidTr="00704AF2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3211BD6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835A9DF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0.08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4DC2B4A4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noWrap/>
          </w:tcPr>
          <w:p w14:paraId="4198CF3F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ham-infected beetles in control vs. UV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1E536B4C" w14:textId="77777777" w:rsidR="00843929" w:rsidRPr="00CF5947" w:rsidRDefault="00843929" w:rsidP="00704AF2">
            <w:pPr>
              <w:contextualSpacing/>
              <w:rPr>
                <w:rFonts w:ascii="Arial" w:hAnsi="Arial" w:cs="Arial"/>
              </w:rPr>
            </w:pPr>
          </w:p>
        </w:tc>
      </w:tr>
    </w:tbl>
    <w:p w14:paraId="4150D4CF" w14:textId="77777777" w:rsidR="00AC7FE6" w:rsidRDefault="00F07457"/>
    <w:sectPr w:rsidR="00AC7FE6" w:rsidSect="006C2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929"/>
    <w:rsid w:val="001A32A7"/>
    <w:rsid w:val="006C23A6"/>
    <w:rsid w:val="008246AE"/>
    <w:rsid w:val="00843929"/>
    <w:rsid w:val="00C15D9B"/>
    <w:rsid w:val="00F0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4A8A"/>
  <w15:chartTrackingRefBased/>
  <w15:docId w15:val="{96331611-D9ED-8841-AAA9-853550F2F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9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Agashe</dc:creator>
  <cp:keywords/>
  <dc:description/>
  <cp:lastModifiedBy>chn off32</cp:lastModifiedBy>
  <cp:revision>4</cp:revision>
  <dcterms:created xsi:type="dcterms:W3CDTF">2020-04-29T06:11:00Z</dcterms:created>
  <dcterms:modified xsi:type="dcterms:W3CDTF">2020-09-25T13:59:00Z</dcterms:modified>
</cp:coreProperties>
</file>